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100032" w14:textId="3FFAFE1F" w:rsidR="00EE53EC" w:rsidRPr="00824DFB" w:rsidRDefault="005A7864" w:rsidP="00EE53E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 w:rsidRPr="00824D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tools used for the analysis</w:t>
      </w:r>
      <w:r w:rsidR="00EE53EC" w:rsidRPr="00824D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E53EC" w:rsidRPr="00824DF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ased</w:t>
      </w:r>
      <w:r w:rsidR="00EE53EC" w:rsidRPr="00824D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R</w:t>
      </w:r>
      <w:r w:rsidRPr="00824D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</w:p>
    <w:p w14:paraId="71E44857" w14:textId="71149E47" w:rsidR="00EE53EC" w:rsidRPr="00824DFB" w:rsidRDefault="00EE53EC" w:rsidP="00EE53E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4DFB">
        <w:rPr>
          <w:rFonts w:ascii="Times New Roman" w:hAnsi="Times New Roman" w:cs="Times New Roman"/>
          <w:color w:val="000000" w:themeColor="text1"/>
          <w:sz w:val="24"/>
          <w:szCs w:val="24"/>
        </w:rPr>
        <w:t>GSCA</w:t>
      </w:r>
      <w:r w:rsidR="00B77B8A" w:rsidRPr="00824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6" w:anchor="/" w:history="1">
        <w:r w:rsidRPr="00824DF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://bioinfo.life.hust.edu.cn/GSCA/#/</w:t>
        </w:r>
      </w:hyperlink>
    </w:p>
    <w:p w14:paraId="7FD0E596" w14:textId="135AE910" w:rsidR="005A2F1D" w:rsidRPr="00824DFB" w:rsidRDefault="005A2F1D" w:rsidP="00EE53E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4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BioPortal: </w:t>
      </w:r>
      <w:hyperlink r:id="rId7" w:history="1">
        <w:r w:rsidRPr="00824DF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www.cbioportal.org/</w:t>
        </w:r>
      </w:hyperlink>
      <w:r w:rsidRPr="00824D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5DB82B10" w14:textId="7E3CD531" w:rsidR="00EE53EC" w:rsidRPr="00824DFB" w:rsidRDefault="00AA5229" w:rsidP="00EE53E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4D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824DFB">
        <w:rPr>
          <w:rFonts w:ascii="Times New Roman" w:hAnsi="Times New Roman" w:cs="Times New Roman"/>
          <w:color w:val="000000" w:themeColor="text1"/>
          <w:sz w:val="24"/>
          <w:szCs w:val="24"/>
        </w:rPr>
        <w:t>ancerSEA:</w:t>
      </w:r>
      <w:r w:rsidRPr="00824DFB">
        <w:rPr>
          <w:color w:val="000000" w:themeColor="text1"/>
        </w:rPr>
        <w:t xml:space="preserve"> </w:t>
      </w:r>
      <w:hyperlink r:id="rId8" w:history="1">
        <w:r w:rsidRPr="00824DF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://biocc.hrbmu.edu.cn/CancerSEA/</w:t>
        </w:r>
      </w:hyperlink>
    </w:p>
    <w:p w14:paraId="4C47304A" w14:textId="67BB0350" w:rsidR="00E876B1" w:rsidRPr="00824DFB" w:rsidRDefault="00824DFB" w:rsidP="00E876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9" w:anchor="!/" w:tgtFrame="_blank" w:history="1">
        <w:r w:rsidR="00E876B1" w:rsidRPr="00824DFB">
          <w:rPr>
            <w:rFonts w:ascii="Times New Roman" w:hAnsi="Times New Roman" w:cs="Times New Roman"/>
            <w:color w:val="000000" w:themeColor="text1"/>
            <w:sz w:val="24"/>
            <w:szCs w:val="24"/>
          </w:rPr>
          <w:t>ImmuCellAI</w:t>
        </w:r>
      </w:hyperlink>
      <w:r w:rsidR="00E876B1" w:rsidRPr="00824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10" w:anchor="!/" w:history="1">
        <w:r w:rsidR="00E876B1" w:rsidRPr="00824DF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://bioinfo.life.hust.edu.cn/ImmuCellAI/#!/</w:t>
        </w:r>
      </w:hyperlink>
    </w:p>
    <w:p w14:paraId="7D2FAD0B" w14:textId="77777777" w:rsidR="00AA5229" w:rsidRPr="00824DFB" w:rsidRDefault="00AA5229" w:rsidP="00EE53E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58EF95" w14:textId="77777777" w:rsidR="00EE53EC" w:rsidRPr="00824DFB" w:rsidRDefault="00EE53EC" w:rsidP="00EE53E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24D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aw data :</w:t>
      </w:r>
    </w:p>
    <w:p w14:paraId="57EC211C" w14:textId="76DD0C4E" w:rsidR="00EE53EC" w:rsidRPr="00824DFB" w:rsidRDefault="00EE53EC" w:rsidP="00EE53EC">
      <w:pPr>
        <w:rPr>
          <w:color w:val="000000" w:themeColor="text1"/>
        </w:rPr>
      </w:pPr>
      <w:r w:rsidRPr="00824DFB">
        <w:rPr>
          <w:rFonts w:ascii="Times New Roman" w:hAnsi="Times New Roman" w:cs="Times New Roman"/>
          <w:color w:val="000000" w:themeColor="text1"/>
          <w:sz w:val="24"/>
          <w:szCs w:val="24"/>
        </w:rPr>
        <w:t>TCGA</w:t>
      </w:r>
      <w:r w:rsidR="00AC3A10" w:rsidRPr="00824DFB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824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11" w:history="1">
        <w:r w:rsidRPr="00824DF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portal.gdc.cancer.gov/</w:t>
        </w:r>
      </w:hyperlink>
    </w:p>
    <w:p w14:paraId="4E9725AD" w14:textId="065390B3" w:rsidR="00CE1ECC" w:rsidRPr="00824DFB" w:rsidRDefault="00E876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4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CSC Xena: </w:t>
      </w:r>
      <w:hyperlink r:id="rId12" w:history="1">
        <w:r w:rsidRPr="00824DF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://xena.ucsc.edu/</w:t>
        </w:r>
      </w:hyperlink>
    </w:p>
    <w:p w14:paraId="01D9CF5A" w14:textId="5C70C6ED" w:rsidR="00E876B1" w:rsidRPr="00824DFB" w:rsidRDefault="00E876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4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napse: syn7824274; </w:t>
      </w:r>
      <w:hyperlink r:id="rId13" w:anchor="!Synapse:syn7824274" w:history="1">
        <w:r w:rsidRPr="00824DF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www.synapse.org/#!Synapse:syn7824274</w:t>
        </w:r>
      </w:hyperlink>
    </w:p>
    <w:p w14:paraId="26B7BB7F" w14:textId="7DCFE468" w:rsidR="00E876B1" w:rsidRPr="00824DFB" w:rsidRDefault="00E876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4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CPA: </w:t>
      </w:r>
      <w:hyperlink r:id="rId14" w:history="1">
        <w:r w:rsidRPr="00824DF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tcpaportal.org/tcpa/index.html</w:t>
        </w:r>
      </w:hyperlink>
    </w:p>
    <w:p w14:paraId="4186781B" w14:textId="6716C4C8" w:rsidR="00E876B1" w:rsidRPr="00824DFB" w:rsidRDefault="00E876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4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DSC: </w:t>
      </w:r>
      <w:hyperlink r:id="rId15" w:history="1">
        <w:r w:rsidRPr="00824DF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www.cancerrxgene.org/</w:t>
        </w:r>
      </w:hyperlink>
    </w:p>
    <w:p w14:paraId="318A70F7" w14:textId="6DF93277" w:rsidR="00E876B1" w:rsidRPr="00824DFB" w:rsidRDefault="00E876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4D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TRP: </w:t>
      </w:r>
      <w:hyperlink r:id="rId16" w:history="1">
        <w:r w:rsidRPr="00824DFB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portals.broadinstitute.org/ctrp/</w:t>
        </w:r>
      </w:hyperlink>
    </w:p>
    <w:p w14:paraId="7D33C196" w14:textId="77777777" w:rsidR="00E876B1" w:rsidRPr="00824DFB" w:rsidRDefault="00E876B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p w14:paraId="3C99E12C" w14:textId="77777777" w:rsidR="00E876B1" w:rsidRPr="00824DFB" w:rsidRDefault="00E876B1">
      <w:pPr>
        <w:rPr>
          <w:color w:val="000000" w:themeColor="text1"/>
        </w:rPr>
      </w:pPr>
    </w:p>
    <w:sectPr w:rsidR="00E876B1" w:rsidRPr="00824DFB" w:rsidSect="00824D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140431" w14:textId="77777777" w:rsidR="002A09C0" w:rsidRDefault="002A09C0" w:rsidP="005A7864">
      <w:r>
        <w:separator/>
      </w:r>
    </w:p>
  </w:endnote>
  <w:endnote w:type="continuationSeparator" w:id="0">
    <w:p w14:paraId="738C2056" w14:textId="77777777" w:rsidR="002A09C0" w:rsidRDefault="002A09C0" w:rsidP="005A7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4ECC95" w14:textId="77777777" w:rsidR="002A09C0" w:rsidRDefault="002A09C0" w:rsidP="005A7864">
      <w:r>
        <w:separator/>
      </w:r>
    </w:p>
  </w:footnote>
  <w:footnote w:type="continuationSeparator" w:id="0">
    <w:p w14:paraId="46299DD9" w14:textId="77777777" w:rsidR="002A09C0" w:rsidRDefault="002A09C0" w:rsidP="005A78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E7B"/>
    <w:rsid w:val="001F4B8E"/>
    <w:rsid w:val="002A09C0"/>
    <w:rsid w:val="003A524E"/>
    <w:rsid w:val="005A2F1D"/>
    <w:rsid w:val="005A7864"/>
    <w:rsid w:val="00824DFB"/>
    <w:rsid w:val="008D1E7B"/>
    <w:rsid w:val="008E0E2B"/>
    <w:rsid w:val="00AA5229"/>
    <w:rsid w:val="00AC3A10"/>
    <w:rsid w:val="00B50D5E"/>
    <w:rsid w:val="00B77B8A"/>
    <w:rsid w:val="00B96EFF"/>
    <w:rsid w:val="00CB42E5"/>
    <w:rsid w:val="00CD48B4"/>
    <w:rsid w:val="00CE1ECC"/>
    <w:rsid w:val="00E876B1"/>
    <w:rsid w:val="00EE53EC"/>
    <w:rsid w:val="00FC4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3CDC3"/>
  <w15:chartTrackingRefBased/>
  <w15:docId w15:val="{76019AC6-6AA8-4FB6-9913-D5D08EB69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78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78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78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7864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786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7864"/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EE53E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52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5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cc.hrbmu.edu.cn/CancerSEA/" TargetMode="External"/><Relationship Id="rId13" Type="http://schemas.openxmlformats.org/officeDocument/2006/relationships/hyperlink" Target="https://www.synapse.org/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cbioportal.org/" TargetMode="External"/><Relationship Id="rId12" Type="http://schemas.openxmlformats.org/officeDocument/2006/relationships/hyperlink" Target="http://xena.ucsc.edu/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portals.broadinstitute.org/ctrp/" TargetMode="External"/><Relationship Id="rId1" Type="http://schemas.openxmlformats.org/officeDocument/2006/relationships/styles" Target="styles.xml"/><Relationship Id="rId6" Type="http://schemas.openxmlformats.org/officeDocument/2006/relationships/hyperlink" Target="http://bioinfo.life.hust.edu.cn/GSCA/" TargetMode="External"/><Relationship Id="rId11" Type="http://schemas.openxmlformats.org/officeDocument/2006/relationships/hyperlink" Target="https://portal.gdc.cancer.gov/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cancerrxgene.org/" TargetMode="External"/><Relationship Id="rId10" Type="http://schemas.openxmlformats.org/officeDocument/2006/relationships/hyperlink" Target="http://bioinfo.life.hust.edu.cn/ImmuCellAI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bioinfo.life.hust.edu.cn/ImmuCellAI/" TargetMode="External"/><Relationship Id="rId14" Type="http://schemas.openxmlformats.org/officeDocument/2006/relationships/hyperlink" Target="https://tcpaportal.org/tcpa/index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盼</dc:creator>
  <cp:keywords/>
  <dc:description/>
  <cp:lastModifiedBy>Nithya sudalai</cp:lastModifiedBy>
  <cp:revision>22</cp:revision>
  <dcterms:created xsi:type="dcterms:W3CDTF">2023-10-19T16:05:00Z</dcterms:created>
  <dcterms:modified xsi:type="dcterms:W3CDTF">2023-11-13T12:49:00Z</dcterms:modified>
</cp:coreProperties>
</file>